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70"/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"/>
        <w:gridCol w:w="741"/>
        <w:gridCol w:w="741"/>
        <w:gridCol w:w="740"/>
        <w:gridCol w:w="774"/>
        <w:gridCol w:w="740"/>
        <w:gridCol w:w="740"/>
        <w:gridCol w:w="740"/>
        <w:gridCol w:w="774"/>
        <w:gridCol w:w="740"/>
        <w:gridCol w:w="740"/>
        <w:gridCol w:w="740"/>
        <w:gridCol w:w="570"/>
      </w:tblGrid>
      <w:tr w:rsidR="00681E51" w:rsidRPr="005371DB" w14:paraId="3AD0CE1D" w14:textId="77777777" w:rsidTr="00681E51">
        <w:trPr>
          <w:trHeight w:val="368"/>
        </w:trPr>
        <w:tc>
          <w:tcPr>
            <w:tcW w:w="953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3EBC7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traperitoneal</w:t>
            </w:r>
          </w:p>
        </w:tc>
      </w:tr>
      <w:tr w:rsidR="00681E51" w:rsidRPr="005371DB" w14:paraId="400B36B2" w14:textId="77777777" w:rsidTr="00681E51">
        <w:trPr>
          <w:trHeight w:val="368"/>
        </w:trPr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8000C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ost</w:t>
            </w:r>
          </w:p>
        </w:tc>
        <w:tc>
          <w:tcPr>
            <w:tcW w:w="29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ABC99D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in</w:t>
            </w: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 xml:space="preserve"> inoculum</w:t>
            </w:r>
          </w:p>
        </w:tc>
        <w:tc>
          <w:tcPr>
            <w:tcW w:w="29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62395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leen inoculum</w:t>
            </w:r>
          </w:p>
        </w:tc>
        <w:tc>
          <w:tcPr>
            <w:tcW w:w="27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3FA0D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uscle</w:t>
            </w: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 xml:space="preserve"> inoculum</w:t>
            </w:r>
          </w:p>
        </w:tc>
      </w:tr>
      <w:tr w:rsidR="00681E51" w:rsidRPr="005371DB" w14:paraId="3239630E" w14:textId="77777777" w:rsidTr="00681E51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E2089" w14:textId="77777777" w:rsidR="00681E51" w:rsidRPr="005371DB" w:rsidRDefault="00681E51" w:rsidP="00681E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72E16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3D86F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6F1F61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136C7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34A26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46A0A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8E2E11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89FE4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EC6A7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9BD497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B9670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B3365C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</w:tr>
      <w:tr w:rsidR="00681E51" w:rsidRPr="005371DB" w14:paraId="2E5E0834" w14:textId="77777777" w:rsidTr="00681E51">
        <w:trPr>
          <w:trHeight w:val="368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99DEA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GtE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00CE2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F2255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98FF6D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FC72D6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CE5D73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E3D939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112E63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2D34C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4F761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A720D2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46E440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34318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5</w:t>
            </w:r>
          </w:p>
        </w:tc>
      </w:tr>
      <w:tr w:rsidR="00681E51" w:rsidRPr="005371DB" w14:paraId="62A02CF8" w14:textId="77777777" w:rsidTr="00681E51">
        <w:trPr>
          <w:trHeight w:val="368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6D70C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GtQ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8C83D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AAD17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33379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E9A3B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3B160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C8BCE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03796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563B71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3326A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5ED53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27A009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433646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7.2</w:t>
            </w:r>
          </w:p>
        </w:tc>
      </w:tr>
      <w:tr w:rsidR="00681E51" w:rsidRPr="005371DB" w14:paraId="6E0C19FC" w14:textId="77777777" w:rsidTr="00681E51">
        <w:trPr>
          <w:trHeight w:val="149"/>
        </w:trPr>
        <w:tc>
          <w:tcPr>
            <w:tcW w:w="953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EA069A" w14:textId="77777777" w:rsidR="00681E51" w:rsidRPr="005371DB" w:rsidRDefault="00681E51" w:rsidP="00681E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81E51" w:rsidRPr="005371DB" w14:paraId="7F36D550" w14:textId="77777777" w:rsidTr="00681E51">
        <w:trPr>
          <w:trHeight w:val="368"/>
        </w:trPr>
        <w:tc>
          <w:tcPr>
            <w:tcW w:w="953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4DC2C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Intracerebral</w:t>
            </w:r>
          </w:p>
        </w:tc>
      </w:tr>
      <w:tr w:rsidR="00681E51" w:rsidRPr="005371DB" w14:paraId="17D28F81" w14:textId="77777777" w:rsidTr="00681E51">
        <w:trPr>
          <w:trHeight w:val="368"/>
        </w:trPr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A249A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ost</w:t>
            </w:r>
          </w:p>
        </w:tc>
        <w:tc>
          <w:tcPr>
            <w:tcW w:w="29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F0ABF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Brain</w:t>
            </w: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 xml:space="preserve"> inoculum</w:t>
            </w:r>
          </w:p>
        </w:tc>
        <w:tc>
          <w:tcPr>
            <w:tcW w:w="29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01046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pleen inoculum</w:t>
            </w:r>
          </w:p>
        </w:tc>
        <w:tc>
          <w:tcPr>
            <w:tcW w:w="27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12EB1D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uscle</w:t>
            </w: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 xml:space="preserve"> inoculum</w:t>
            </w:r>
          </w:p>
        </w:tc>
      </w:tr>
      <w:tr w:rsidR="00681E51" w:rsidRPr="005371DB" w14:paraId="21965338" w14:textId="77777777" w:rsidTr="00681E51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804C9" w14:textId="77777777" w:rsidR="00681E51" w:rsidRPr="005371DB" w:rsidRDefault="00681E51" w:rsidP="00681E5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3C39FC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893D6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0595DA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528238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5A76C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8AEE36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E13926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5A551A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7F884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E9D0B9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D1EE2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Rep 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AB242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Mean</w:t>
            </w:r>
          </w:p>
        </w:tc>
      </w:tr>
      <w:tr w:rsidR="00681E51" w:rsidRPr="005371DB" w14:paraId="17525047" w14:textId="77777777" w:rsidTr="00681E51">
        <w:trPr>
          <w:trHeight w:val="368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F03528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GtE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81CDF2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C6B30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CDEB0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BE5831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4A11D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9A3361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B1E06A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FB039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C6BEA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8E03D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35EE6D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08A296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2</w:t>
            </w:r>
          </w:p>
        </w:tc>
      </w:tr>
      <w:tr w:rsidR="00681E51" w:rsidRPr="005371DB" w14:paraId="214FFC5C" w14:textId="77777777" w:rsidTr="00681E51">
        <w:trPr>
          <w:trHeight w:val="60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BDE69F7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GtQ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940F1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13771E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2CD6F3F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31AA5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5FAFF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EEFFD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D96B70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FB9874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148225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D17D6B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C51949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color w:val="00000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67CDD3" w14:textId="77777777" w:rsidR="00681E51" w:rsidRPr="005371DB" w:rsidRDefault="00681E51" w:rsidP="00681E51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71DB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8.3</w:t>
            </w:r>
          </w:p>
        </w:tc>
      </w:tr>
    </w:tbl>
    <w:p w14:paraId="6415F807" w14:textId="771E7958" w:rsidR="000A491E" w:rsidRDefault="000A491E">
      <w:pPr>
        <w:rPr>
          <w:rFonts w:ascii="Arial" w:hAnsi="Arial" w:cs="Arial"/>
          <w:b/>
          <w:bCs/>
        </w:rPr>
      </w:pPr>
    </w:p>
    <w:p w14:paraId="506B1060" w14:textId="234F424A" w:rsidR="000A491E" w:rsidRPr="004B4F6A" w:rsidRDefault="000A491E" w:rsidP="00681E51">
      <w:pPr>
        <w:rPr>
          <w:rFonts w:ascii="Arial" w:hAnsi="Arial" w:cs="Arial"/>
          <w:b/>
          <w:bCs/>
        </w:rPr>
      </w:pPr>
      <w:r w:rsidRPr="00D77513">
        <w:rPr>
          <w:rFonts w:ascii="Arial" w:hAnsi="Arial" w:cs="Arial"/>
          <w:b/>
          <w:bCs/>
          <w:noProof/>
        </w:rPr>
        <w:t xml:space="preserve"> </w:t>
      </w:r>
    </w:p>
    <w:p w14:paraId="36602464" w14:textId="77777777" w:rsidR="00755D37" w:rsidRDefault="00755D37"/>
    <w:sectPr w:rsidR="00755D37" w:rsidSect="000A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2FF"/>
    <w:multiLevelType w:val="hybridMultilevel"/>
    <w:tmpl w:val="07383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37B04"/>
    <w:multiLevelType w:val="hybridMultilevel"/>
    <w:tmpl w:val="484ABF9A"/>
    <w:lvl w:ilvl="0" w:tplc="3842A9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F2B97"/>
    <w:multiLevelType w:val="hybridMultilevel"/>
    <w:tmpl w:val="5AAA92BA"/>
    <w:lvl w:ilvl="0" w:tplc="85FA34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81844">
    <w:abstractNumId w:val="1"/>
  </w:num>
  <w:num w:numId="2" w16cid:durableId="950165775">
    <w:abstractNumId w:val="2"/>
  </w:num>
  <w:num w:numId="3" w16cid:durableId="206675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91E"/>
    <w:rsid w:val="00003143"/>
    <w:rsid w:val="00044CB6"/>
    <w:rsid w:val="00052578"/>
    <w:rsid w:val="00093CDD"/>
    <w:rsid w:val="000A491E"/>
    <w:rsid w:val="000D08D7"/>
    <w:rsid w:val="000F2CD9"/>
    <w:rsid w:val="00103272"/>
    <w:rsid w:val="00103E1D"/>
    <w:rsid w:val="00144C18"/>
    <w:rsid w:val="001477D7"/>
    <w:rsid w:val="001602FC"/>
    <w:rsid w:val="00170902"/>
    <w:rsid w:val="00173CCC"/>
    <w:rsid w:val="00175545"/>
    <w:rsid w:val="001977ED"/>
    <w:rsid w:val="001A544E"/>
    <w:rsid w:val="001B229C"/>
    <w:rsid w:val="00213A16"/>
    <w:rsid w:val="00230C4F"/>
    <w:rsid w:val="00243114"/>
    <w:rsid w:val="00293A66"/>
    <w:rsid w:val="0029627F"/>
    <w:rsid w:val="003010EE"/>
    <w:rsid w:val="003068A3"/>
    <w:rsid w:val="00361E6C"/>
    <w:rsid w:val="00363A5F"/>
    <w:rsid w:val="0037223E"/>
    <w:rsid w:val="00380C4B"/>
    <w:rsid w:val="003A6728"/>
    <w:rsid w:val="003B4907"/>
    <w:rsid w:val="003C303B"/>
    <w:rsid w:val="003F7E03"/>
    <w:rsid w:val="004060B2"/>
    <w:rsid w:val="00406212"/>
    <w:rsid w:val="004202FD"/>
    <w:rsid w:val="004945D8"/>
    <w:rsid w:val="004C2073"/>
    <w:rsid w:val="004D432C"/>
    <w:rsid w:val="005001AB"/>
    <w:rsid w:val="00504238"/>
    <w:rsid w:val="0052098E"/>
    <w:rsid w:val="00524AB0"/>
    <w:rsid w:val="00525338"/>
    <w:rsid w:val="005259D3"/>
    <w:rsid w:val="00535B92"/>
    <w:rsid w:val="005F4CF5"/>
    <w:rsid w:val="0066158D"/>
    <w:rsid w:val="006627F6"/>
    <w:rsid w:val="00681E51"/>
    <w:rsid w:val="00682E86"/>
    <w:rsid w:val="0069716D"/>
    <w:rsid w:val="006D7E4F"/>
    <w:rsid w:val="006E16DB"/>
    <w:rsid w:val="006E5DD2"/>
    <w:rsid w:val="006F479E"/>
    <w:rsid w:val="0071108B"/>
    <w:rsid w:val="007166A6"/>
    <w:rsid w:val="00716D90"/>
    <w:rsid w:val="00732535"/>
    <w:rsid w:val="00755D37"/>
    <w:rsid w:val="00762737"/>
    <w:rsid w:val="00785648"/>
    <w:rsid w:val="007A0B1D"/>
    <w:rsid w:val="007A5391"/>
    <w:rsid w:val="007B313A"/>
    <w:rsid w:val="007D2F1D"/>
    <w:rsid w:val="007E09AF"/>
    <w:rsid w:val="007F1DD7"/>
    <w:rsid w:val="0081356D"/>
    <w:rsid w:val="00842014"/>
    <w:rsid w:val="00851C1A"/>
    <w:rsid w:val="008670B3"/>
    <w:rsid w:val="00873F4B"/>
    <w:rsid w:val="008C3599"/>
    <w:rsid w:val="008F4368"/>
    <w:rsid w:val="00910FEC"/>
    <w:rsid w:val="00912FB4"/>
    <w:rsid w:val="009631BD"/>
    <w:rsid w:val="0096623E"/>
    <w:rsid w:val="009720D4"/>
    <w:rsid w:val="00996D02"/>
    <w:rsid w:val="009B16D6"/>
    <w:rsid w:val="009B5096"/>
    <w:rsid w:val="009C63DB"/>
    <w:rsid w:val="009C7927"/>
    <w:rsid w:val="009E37EC"/>
    <w:rsid w:val="009F4A2B"/>
    <w:rsid w:val="009F6669"/>
    <w:rsid w:val="00A10C1C"/>
    <w:rsid w:val="00A3461A"/>
    <w:rsid w:val="00A403F0"/>
    <w:rsid w:val="00A418C2"/>
    <w:rsid w:val="00A46D84"/>
    <w:rsid w:val="00A5124D"/>
    <w:rsid w:val="00A6376F"/>
    <w:rsid w:val="00A646E3"/>
    <w:rsid w:val="00A6745C"/>
    <w:rsid w:val="00A72715"/>
    <w:rsid w:val="00A91E61"/>
    <w:rsid w:val="00AA79DC"/>
    <w:rsid w:val="00AC6FF1"/>
    <w:rsid w:val="00B07817"/>
    <w:rsid w:val="00B40006"/>
    <w:rsid w:val="00B73627"/>
    <w:rsid w:val="00BB2CC7"/>
    <w:rsid w:val="00BB2FF0"/>
    <w:rsid w:val="00BE2435"/>
    <w:rsid w:val="00C00595"/>
    <w:rsid w:val="00C2286D"/>
    <w:rsid w:val="00C41F13"/>
    <w:rsid w:val="00C6225E"/>
    <w:rsid w:val="00C83A30"/>
    <w:rsid w:val="00C86ABA"/>
    <w:rsid w:val="00C95F7F"/>
    <w:rsid w:val="00C97A48"/>
    <w:rsid w:val="00CD741E"/>
    <w:rsid w:val="00D115FC"/>
    <w:rsid w:val="00D311D9"/>
    <w:rsid w:val="00D5086E"/>
    <w:rsid w:val="00D9386A"/>
    <w:rsid w:val="00DB40C1"/>
    <w:rsid w:val="00DB5C46"/>
    <w:rsid w:val="00E27F11"/>
    <w:rsid w:val="00E432FD"/>
    <w:rsid w:val="00E43E74"/>
    <w:rsid w:val="00E474FC"/>
    <w:rsid w:val="00E572AB"/>
    <w:rsid w:val="00E94472"/>
    <w:rsid w:val="00E94867"/>
    <w:rsid w:val="00EA5A66"/>
    <w:rsid w:val="00EE4C12"/>
    <w:rsid w:val="00F0375D"/>
    <w:rsid w:val="00F36521"/>
    <w:rsid w:val="00F5107A"/>
    <w:rsid w:val="00F60FB4"/>
    <w:rsid w:val="00F61069"/>
    <w:rsid w:val="00F91436"/>
    <w:rsid w:val="00FE79AD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7A6"/>
  <w15:chartTrackingRefBased/>
  <w15:docId w15:val="{152C24E2-61BE-9A45-8211-06D4188F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91E"/>
  </w:style>
  <w:style w:type="paragraph" w:styleId="Heading1">
    <w:name w:val="heading 1"/>
    <w:basedOn w:val="Normal"/>
    <w:next w:val="Normal"/>
    <w:link w:val="Heading1Char"/>
    <w:uiPriority w:val="9"/>
    <w:qFormat/>
    <w:rsid w:val="000A4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A491E"/>
  </w:style>
  <w:style w:type="character" w:styleId="Hyperlink">
    <w:name w:val="Hyperlink"/>
    <w:basedOn w:val="DefaultParagraphFont"/>
    <w:uiPriority w:val="99"/>
    <w:unhideWhenUsed/>
    <w:rsid w:val="000A491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491E"/>
    <w:pPr>
      <w:spacing w:after="0" w:line="240" w:lineRule="auto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91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A491E"/>
    <w:pPr>
      <w:spacing w:after="0"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A491E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491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491E"/>
    <w:pPr>
      <w:spacing w:after="0" w:line="240" w:lineRule="auto"/>
    </w:pPr>
  </w:style>
  <w:style w:type="table" w:styleId="TableGrid">
    <w:name w:val="Table Grid"/>
    <w:basedOn w:val="TableNormal"/>
    <w:uiPriority w:val="39"/>
    <w:rsid w:val="000A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DeFranco</dc:creator>
  <cp:keywords/>
  <dc:description/>
  <cp:lastModifiedBy>JP DeFranco</cp:lastModifiedBy>
  <cp:revision>3</cp:revision>
  <dcterms:created xsi:type="dcterms:W3CDTF">2026-05-06T19:12:00Z</dcterms:created>
  <dcterms:modified xsi:type="dcterms:W3CDTF">2026-05-08T16:48:00Z</dcterms:modified>
</cp:coreProperties>
</file>